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6F6B6" w14:textId="77777777" w:rsidR="005370DF" w:rsidRDefault="005370DF" w:rsidP="008C61B8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1DF156" w14:textId="29FEDD54" w:rsidR="001D1745" w:rsidRPr="00822AF6" w:rsidRDefault="005370DF" w:rsidP="001D1745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FCEC560" wp14:editId="123ADE5A">
            <wp:extent cx="5267960" cy="4179570"/>
            <wp:effectExtent l="0" t="0" r="889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4179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D1745" w:rsidRPr="001D17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D1745" w:rsidRPr="00822AF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</w:t>
      </w:r>
      <w:r w:rsidR="001D1745" w:rsidRPr="00483A91">
        <w:rPr>
          <w:rFonts w:ascii="Times New Roman" w:hAnsi="Times New Roman" w:cs="Times New Roman"/>
          <w:b/>
          <w:bCs/>
          <w:color w:val="C00000"/>
          <w:sz w:val="24"/>
          <w:szCs w:val="24"/>
        </w:rPr>
        <w:t>Co-</w:t>
      </w:r>
      <w:r w:rsidR="001D1745" w:rsidRPr="00822AF6">
        <w:rPr>
          <w:rFonts w:ascii="Times New Roman" w:hAnsi="Times New Roman" w:cs="Times New Roman"/>
          <w:b/>
          <w:bCs/>
          <w:sz w:val="24"/>
          <w:szCs w:val="24"/>
        </w:rPr>
        <w:t xml:space="preserve">authorship analysis of countries. </w:t>
      </w:r>
      <w:r w:rsidR="001D1745" w:rsidRPr="00822AF6">
        <w:rPr>
          <w:rFonts w:ascii="Times New Roman" w:hAnsi="Times New Roman" w:cs="Times New Roman"/>
          <w:sz w:val="24"/>
          <w:szCs w:val="24"/>
        </w:rPr>
        <w:t>The size of a node is proportional to the number of collaborations.</w:t>
      </w:r>
    </w:p>
    <w:p w14:paraId="749C72D6" w14:textId="14C022AC" w:rsidR="008C61B8" w:rsidRPr="001D1745" w:rsidRDefault="008C61B8" w:rsidP="008C61B8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D5D72D" w14:textId="77777777" w:rsidR="006C1EDD" w:rsidRPr="008C61B8" w:rsidRDefault="006C1EDD"/>
    <w:sectPr w:rsidR="006C1EDD" w:rsidRPr="008C61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D28757" w14:textId="77777777" w:rsidR="00D131E7" w:rsidRDefault="00D131E7" w:rsidP="008C61B8">
      <w:r>
        <w:separator/>
      </w:r>
    </w:p>
  </w:endnote>
  <w:endnote w:type="continuationSeparator" w:id="0">
    <w:p w14:paraId="7BB41EB9" w14:textId="77777777" w:rsidR="00D131E7" w:rsidRDefault="00D131E7" w:rsidP="008C61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F1E91F" w14:textId="77777777" w:rsidR="00D131E7" w:rsidRDefault="00D131E7" w:rsidP="008C61B8">
      <w:r>
        <w:separator/>
      </w:r>
    </w:p>
  </w:footnote>
  <w:footnote w:type="continuationSeparator" w:id="0">
    <w:p w14:paraId="76899831" w14:textId="77777777" w:rsidR="00D131E7" w:rsidRDefault="00D131E7" w:rsidP="008C61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058"/>
    <w:rsid w:val="001D1745"/>
    <w:rsid w:val="005370DF"/>
    <w:rsid w:val="006C1EDD"/>
    <w:rsid w:val="008C61B8"/>
    <w:rsid w:val="00AB4058"/>
    <w:rsid w:val="00D03141"/>
    <w:rsid w:val="00D131E7"/>
    <w:rsid w:val="00E32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08FE88"/>
  <w15:chartTrackingRefBased/>
  <w15:docId w15:val="{194E5C81-1D21-48D5-AF5D-9813567A0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61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61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61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61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61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豐</dc:creator>
  <cp:keywords/>
  <dc:description/>
  <cp:lastModifiedBy>豐</cp:lastModifiedBy>
  <cp:revision>4</cp:revision>
  <dcterms:created xsi:type="dcterms:W3CDTF">2022-01-29T10:54:00Z</dcterms:created>
  <dcterms:modified xsi:type="dcterms:W3CDTF">2022-05-04T11:14:00Z</dcterms:modified>
</cp:coreProperties>
</file>